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>Table S1</w:t>
      </w:r>
      <w:r>
        <w:rPr/>
        <w:t>. PCR array of JAK/STAT-signaling genes in A549 and A549-dx cells</w:t>
      </w:r>
    </w:p>
    <w:tbl>
      <w:tblPr>
        <w:tblW w:w="69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482"/>
        <w:gridCol w:w="1211"/>
        <w:gridCol w:w="1796"/>
        <w:gridCol w:w="943"/>
      </w:tblGrid>
      <w:tr>
        <w:trPr>
          <w:trHeight w:val="300" w:hRule="atLeast"/>
        </w:trPr>
        <w:tc>
          <w:tcPr>
            <w:tcW w:w="1488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tudent’s 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Fold regulation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TAT1/3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(A549dx vs A549)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11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(p value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(A549dx vs A549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argets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tudent’s t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d regulation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2M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L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D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K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1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2R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XCL9 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O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CER1A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GR1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P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A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NAR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NG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NGR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0R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L20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R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2RG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4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6ST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F9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G15 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L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3C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S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R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AS1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AS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2R1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LR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N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C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B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2B2 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A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3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S5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C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4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5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5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6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B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M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RSF1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K2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F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Y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67</w:t>
            </w:r>
            <w:bookmarkStart w:id="0" w:name="_GoBack"/>
            <w:bookmarkEnd w:id="0"/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B2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M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RT1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s</w:t>
            </w:r>
          </w:p>
        </w:tc>
        <w:tc>
          <w:tcPr>
            <w:tcW w:w="17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Fold-Change (2^(- Delta Delta Ct)) is the normalized gene expression (2^(- Delta Ct)) in A549/dx cells divided by the normalized gene expression (2^(- Delta Ct)) in A549 cells (n= 4) where Ct is the threshold cycle in qRT-PCR; fold-change values greater than 1 indicate an up-regulation, f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old-change values less than 1 indicate a down-regulation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  <w:lang w:val="en-US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The p values are calculated based on a Student’s t-test of the replicate 2^(- Delta Ct) values for each gene in A549 cells and A549/dx cells; p &lt; 0.05 was considered significant. ns: not significan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c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Fold-Regulation represents fold-change results in a biologically meaningful way: when fold-change values are greater than 1 the fold-regulation is equal to the fold-change, when fold-change values are less than 1 the fold regulation is the negative inverse of the fold-change.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;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TestofumettoCarattere">
    <w:name w:val="Testo fumetto Caratte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9:56:00Z</dcterms:created>
  <dc:creator>Chiara</dc:creator>
  <dc:description/>
  <cp:keywords/>
  <dc:language>en-US</dc:language>
  <cp:lastModifiedBy>utente</cp:lastModifiedBy>
  <cp:lastPrinted>2014-05-27T10:07:00Z</cp:lastPrinted>
  <dcterms:modified xsi:type="dcterms:W3CDTF">2015-02-16T07:39:00Z</dcterms:modified>
  <cp:revision>13</cp:revision>
  <dc:subject/>
  <dc:title>Supplementary Table 1</dc:title>
</cp:coreProperties>
</file>